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DC9B1" w14:textId="479F2A8E" w:rsidR="00704ACE" w:rsidRDefault="00704ACE" w:rsidP="00704ACE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Additional f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>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 xml:space="preserve">le </w:t>
      </w:r>
      <w:r w:rsidR="00170FD9">
        <w:rPr>
          <w:rFonts w:ascii="Times New Roman" w:eastAsia="宋体" w:hAnsi="Times New Roman" w:cs="Times New Roman"/>
          <w:b/>
          <w:bCs/>
          <w:color w:val="000000"/>
          <w:kern w:val="0"/>
          <w:sz w:val="21"/>
          <w:szCs w:val="21"/>
          <w:lang w:bidi="ar"/>
        </w:rPr>
        <w:t>6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1"/>
          <w:szCs w:val="21"/>
          <w:lang w:bidi="ar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5. qRT-PCR values of </w:t>
      </w:r>
      <w:r>
        <w:rPr>
          <w:rFonts w:ascii="Times New Roman" w:hAnsi="Times New Roman" w:cs="Times New Roman" w:hint="eastAsia"/>
          <w:b/>
          <w:bCs/>
          <w:i/>
          <w:iCs/>
          <w:sz w:val="21"/>
          <w:szCs w:val="21"/>
        </w:rPr>
        <w:t>WRKY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genes under SA treatment</w:t>
      </w:r>
    </w:p>
    <w:tbl>
      <w:tblPr>
        <w:tblW w:w="10875" w:type="dxa"/>
        <w:jc w:val="center"/>
        <w:tblLook w:val="04A0" w:firstRow="1" w:lastRow="0" w:firstColumn="1" w:lastColumn="0" w:noHBand="0" w:noVBand="1"/>
      </w:tblPr>
      <w:tblGrid>
        <w:gridCol w:w="2355"/>
        <w:gridCol w:w="984"/>
        <w:gridCol w:w="1338"/>
        <w:gridCol w:w="1338"/>
        <w:gridCol w:w="1620"/>
        <w:gridCol w:w="915"/>
        <w:gridCol w:w="1245"/>
        <w:gridCol w:w="1080"/>
      </w:tblGrid>
      <w:tr w:rsidR="00704ACE" w14:paraId="42D3E117" w14:textId="77777777" w:rsidTr="003B1435">
        <w:trPr>
          <w:trHeight w:val="315"/>
          <w:jc w:val="center"/>
        </w:trPr>
        <w:tc>
          <w:tcPr>
            <w:tcW w:w="235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819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C369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PCR fold chang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7B8B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Gene name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7221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qPCR fold change</w:t>
            </w:r>
          </w:p>
        </w:tc>
      </w:tr>
      <w:tr w:rsidR="00704ACE" w14:paraId="0544D023" w14:textId="77777777" w:rsidTr="003B1435">
        <w:trPr>
          <w:trHeight w:val="300"/>
          <w:jc w:val="center"/>
        </w:trPr>
        <w:tc>
          <w:tcPr>
            <w:tcW w:w="23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EF82F" w14:textId="77777777" w:rsidR="00704ACE" w:rsidRDefault="00704ACE" w:rsidP="003B14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4123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AC9F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25B8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h</w:t>
            </w:r>
          </w:p>
        </w:tc>
        <w:tc>
          <w:tcPr>
            <w:tcW w:w="1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EF5D5" w14:textId="77777777" w:rsidR="00704ACE" w:rsidRDefault="00704ACE" w:rsidP="003B143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9BC6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0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D94F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3 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8572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>6 h</w:t>
            </w:r>
          </w:p>
        </w:tc>
      </w:tr>
      <w:tr w:rsidR="00704ACE" w14:paraId="714EE69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751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5A1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E8F7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33B1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5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162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BBB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340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5.1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C4E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5.57 </w:t>
            </w:r>
          </w:p>
        </w:tc>
      </w:tr>
      <w:tr w:rsidR="00704ACE" w14:paraId="730858A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376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5BE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C0D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E740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8AD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BF6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0BE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48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C66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2.41 </w:t>
            </w:r>
          </w:p>
        </w:tc>
      </w:tr>
      <w:tr w:rsidR="00704ACE" w14:paraId="19A14EA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B70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04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E41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EA4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4CF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DECD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5A9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FBD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1 </w:t>
            </w:r>
          </w:p>
        </w:tc>
      </w:tr>
      <w:tr w:rsidR="00704ACE" w14:paraId="77BC360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5DE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E6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E57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5A6C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8.3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A0E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5C3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AC0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7B8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3 </w:t>
            </w:r>
          </w:p>
        </w:tc>
      </w:tr>
      <w:tr w:rsidR="00704ACE" w14:paraId="028ED70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21B9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305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6F0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049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78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BC4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B906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266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1 </w:t>
            </w:r>
          </w:p>
        </w:tc>
      </w:tr>
      <w:tr w:rsidR="00704ACE" w14:paraId="7AA843E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AE5B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07E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0DC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C2B2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F2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E73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485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65D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1 </w:t>
            </w:r>
          </w:p>
        </w:tc>
      </w:tr>
      <w:tr w:rsidR="00704ACE" w14:paraId="7441C63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910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24C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272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8183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1.4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583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CB5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994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571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0 </w:t>
            </w:r>
          </w:p>
        </w:tc>
      </w:tr>
      <w:tr w:rsidR="00704ACE" w14:paraId="7E8FD0C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73B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FD6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B61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1D5F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57D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CA6E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E22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E42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.62 </w:t>
            </w:r>
          </w:p>
        </w:tc>
      </w:tr>
      <w:tr w:rsidR="00704ACE" w14:paraId="700E3EB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8653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A90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06F1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2BC7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6004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306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DE6D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55C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.62 </w:t>
            </w:r>
          </w:p>
        </w:tc>
      </w:tr>
      <w:tr w:rsidR="00704ACE" w14:paraId="606E2D2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B08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77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0DE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9EDD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67A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AED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FA5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E69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1 </w:t>
            </w:r>
          </w:p>
        </w:tc>
      </w:tr>
      <w:tr w:rsidR="00704ACE" w14:paraId="4A129AA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7214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D6F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850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BEEB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8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25FD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8D4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280A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93B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9 </w:t>
            </w:r>
          </w:p>
        </w:tc>
      </w:tr>
      <w:tr w:rsidR="00704ACE" w14:paraId="09C80653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34A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D7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EABB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E51D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E1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18B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D17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48B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3 </w:t>
            </w:r>
          </w:p>
        </w:tc>
      </w:tr>
      <w:tr w:rsidR="00704ACE" w14:paraId="11A9AC1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44F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950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99C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8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9A97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4.4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984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BD2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4C9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C202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7 </w:t>
            </w:r>
          </w:p>
        </w:tc>
      </w:tr>
      <w:tr w:rsidR="00704ACE" w14:paraId="5A71B0E8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C6B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A08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AC4B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9758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75B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7A84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A23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520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20 </w:t>
            </w:r>
          </w:p>
        </w:tc>
      </w:tr>
      <w:tr w:rsidR="00704ACE" w14:paraId="1058CA78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905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490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6EE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2A04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0C3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E2A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C71B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4B2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8 </w:t>
            </w:r>
          </w:p>
        </w:tc>
      </w:tr>
      <w:tr w:rsidR="00704ACE" w14:paraId="7F9B61C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07C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414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F39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EC7C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2AA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924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3FD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5F6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2 </w:t>
            </w:r>
          </w:p>
        </w:tc>
      </w:tr>
      <w:tr w:rsidR="00704ACE" w14:paraId="461C073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44F8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449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DD5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FA6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.5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CFD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5DA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95EEA" w14:textId="77777777" w:rsidR="00704ACE" w:rsidRDefault="00704ACE" w:rsidP="003B143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D8CD" w14:textId="77777777" w:rsidR="00704ACE" w:rsidRDefault="00704ACE" w:rsidP="003B143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8 </w:t>
            </w:r>
          </w:p>
        </w:tc>
      </w:tr>
      <w:tr w:rsidR="00704ACE" w14:paraId="4F2B1E3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960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C02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F16D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C6BE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389E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43B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9041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F30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</w:tr>
      <w:tr w:rsidR="00704ACE" w14:paraId="62833DD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4346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AFAE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658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CD92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425A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8EB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0A3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F21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47 </w:t>
            </w:r>
          </w:p>
        </w:tc>
      </w:tr>
      <w:tr w:rsidR="00704ACE" w14:paraId="159CB36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20A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34F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4F4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977B2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81C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82E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F3A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996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67 </w:t>
            </w:r>
          </w:p>
        </w:tc>
      </w:tr>
      <w:tr w:rsidR="00704ACE" w14:paraId="30E72AF8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B25A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2F3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EEE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1198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CB1A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45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66C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C79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0.55 </w:t>
            </w:r>
          </w:p>
        </w:tc>
      </w:tr>
      <w:tr w:rsidR="00704ACE" w14:paraId="52D80AB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3A6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076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355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120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00F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DF7A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74C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4A4E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3 </w:t>
            </w:r>
          </w:p>
        </w:tc>
      </w:tr>
      <w:tr w:rsidR="00704ACE" w14:paraId="0383B79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CB0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B32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A0B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8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D73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.7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FE07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621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E7E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FAD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33 </w:t>
            </w:r>
          </w:p>
        </w:tc>
      </w:tr>
      <w:tr w:rsidR="00704ACE" w14:paraId="41CFAB6B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FF3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CsWRKY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CBF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E88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59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61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2.2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8D0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A69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14D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A30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4 </w:t>
            </w:r>
          </w:p>
        </w:tc>
      </w:tr>
      <w:tr w:rsidR="00704ACE" w14:paraId="013CAD2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EEF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D51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DA1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F217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9C2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B9BA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403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3CF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1 </w:t>
            </w:r>
          </w:p>
        </w:tc>
      </w:tr>
      <w:tr w:rsidR="00704ACE" w14:paraId="5996F2C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118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54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B0A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61AC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330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A5E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328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AF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43 </w:t>
            </w:r>
          </w:p>
        </w:tc>
      </w:tr>
      <w:tr w:rsidR="00704ACE" w14:paraId="426F2BB3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897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77C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3BA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1433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951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1DE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F7E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98D5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0 </w:t>
            </w:r>
          </w:p>
        </w:tc>
      </w:tr>
      <w:tr w:rsidR="00704ACE" w14:paraId="128094D9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529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A09A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3E5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E592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482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BF1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5ED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B3B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5 </w:t>
            </w:r>
          </w:p>
        </w:tc>
      </w:tr>
      <w:tr w:rsidR="00704ACE" w14:paraId="33574B4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12D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6D7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7AF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92E2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4E4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038F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CA7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192B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3 </w:t>
            </w:r>
          </w:p>
        </w:tc>
      </w:tr>
      <w:tr w:rsidR="00704ACE" w14:paraId="0C6430D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DA5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B6B1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8144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4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E566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0.7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CE9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458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419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4B0E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0 </w:t>
            </w:r>
          </w:p>
        </w:tc>
      </w:tr>
      <w:tr w:rsidR="00704ACE" w14:paraId="28A1BA8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740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70B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2B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57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FF45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99.6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5E6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B8F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634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41B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7 </w:t>
            </w:r>
          </w:p>
        </w:tc>
      </w:tr>
      <w:tr w:rsidR="00704ACE" w14:paraId="7516812A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D8D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8DB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4DE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B39E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3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72D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873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AAF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98F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8 </w:t>
            </w:r>
          </w:p>
        </w:tc>
      </w:tr>
      <w:tr w:rsidR="00704ACE" w14:paraId="56E05064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19F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41A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5A7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1726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6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7D4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5FF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2EE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4EE8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5 </w:t>
            </w:r>
          </w:p>
        </w:tc>
      </w:tr>
      <w:tr w:rsidR="00704ACE" w14:paraId="7D438A5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FCD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CA1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589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21FC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D78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1FA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B89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428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2 </w:t>
            </w:r>
          </w:p>
        </w:tc>
      </w:tr>
      <w:tr w:rsidR="00704ACE" w14:paraId="0249AB4E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F0B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A21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ADF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7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D8D6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3.5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919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352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584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907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9 </w:t>
            </w:r>
          </w:p>
        </w:tc>
      </w:tr>
      <w:tr w:rsidR="00704ACE" w14:paraId="1950EA2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77D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8A1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852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045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F31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D57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7E4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B5F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5.79 </w:t>
            </w:r>
          </w:p>
        </w:tc>
      </w:tr>
      <w:tr w:rsidR="00704ACE" w14:paraId="7DBC3D8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763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333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810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5D3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AEC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805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4CCC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685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26 </w:t>
            </w:r>
          </w:p>
        </w:tc>
      </w:tr>
      <w:tr w:rsidR="00704ACE" w14:paraId="35263C4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123C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85D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EB3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B645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4E1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B1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E0A4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47D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</w:tr>
      <w:tr w:rsidR="00704ACE" w14:paraId="1606A190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16F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0BB2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537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4A75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0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B90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33B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E602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70E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07 </w:t>
            </w:r>
          </w:p>
        </w:tc>
      </w:tr>
      <w:tr w:rsidR="00704ACE" w14:paraId="095266F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D6C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C2C0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773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8143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262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358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0850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CC58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8 </w:t>
            </w:r>
          </w:p>
        </w:tc>
      </w:tr>
      <w:tr w:rsidR="00704ACE" w14:paraId="73D8DAF6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0D6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312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DEB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8FC4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0CD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D1D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A1BF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FEFA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9 </w:t>
            </w:r>
          </w:p>
        </w:tc>
      </w:tr>
      <w:tr w:rsidR="00704ACE" w14:paraId="0364AC9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09A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0FE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E32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9D96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4CD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AD16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4B3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9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75A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0.96 </w:t>
            </w:r>
          </w:p>
        </w:tc>
      </w:tr>
      <w:tr w:rsidR="00704ACE" w14:paraId="0E6B7598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C85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8C6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9E5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E2F9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3929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48B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200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389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09 </w:t>
            </w:r>
          </w:p>
        </w:tc>
      </w:tr>
      <w:tr w:rsidR="00704ACE" w14:paraId="5F195721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EF2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6A2E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81E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E43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2.18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EA6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0B6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E2D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F2D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17 </w:t>
            </w:r>
          </w:p>
        </w:tc>
      </w:tr>
      <w:tr w:rsidR="00704ACE" w14:paraId="190268B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873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6CD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7E1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83555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FD2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BEE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4758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417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62 </w:t>
            </w:r>
          </w:p>
        </w:tc>
      </w:tr>
      <w:tr w:rsidR="00704ACE" w14:paraId="30062CDF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2EE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E731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2DF4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D568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474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13E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C1A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2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5F7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60.47 </w:t>
            </w:r>
          </w:p>
        </w:tc>
      </w:tr>
      <w:tr w:rsidR="00704ACE" w14:paraId="1CB17965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310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3827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233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7950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7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BD9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ABC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044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2CB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24 </w:t>
            </w:r>
          </w:p>
        </w:tc>
      </w:tr>
      <w:tr w:rsidR="00704ACE" w14:paraId="0588BB0D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D66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2EE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DC3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5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4C9E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4.0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8B0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3DA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B6D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46C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82 </w:t>
            </w:r>
          </w:p>
        </w:tc>
      </w:tr>
      <w:tr w:rsidR="00704ACE" w14:paraId="4D1DBE7C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A04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040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90BC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35BAD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04D1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A14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714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F79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9 </w:t>
            </w:r>
          </w:p>
        </w:tc>
      </w:tr>
      <w:tr w:rsidR="00704ACE" w14:paraId="20E27437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6D1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lastRenderedPageBreak/>
              <w:t>CsWRKY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079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E57B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E46F2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5.83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92A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B0E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D25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9106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39 </w:t>
            </w:r>
          </w:p>
        </w:tc>
      </w:tr>
      <w:tr w:rsidR="00704ACE" w14:paraId="2FCC35C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1E13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8C4E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582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3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163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2.32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9A5A8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PtrWRKY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CC9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8826F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B92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99 </w:t>
            </w:r>
          </w:p>
        </w:tc>
      </w:tr>
      <w:tr w:rsidR="00704ACE" w14:paraId="711A1882" w14:textId="77777777" w:rsidTr="003B143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37217A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t>CsWRKY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0C2289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593C0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1E624" w14:textId="77777777" w:rsidR="00704ACE" w:rsidRDefault="00704ACE" w:rsidP="003B14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:lang w:bidi="ar"/>
              </w:rPr>
              <w:t xml:space="preserve">9.0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F6F887" w14:textId="77777777" w:rsidR="00704ACE" w:rsidRDefault="00704ACE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919D9" w14:textId="77777777" w:rsidR="00704ACE" w:rsidRDefault="00704ACE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18CA0" w14:textId="77777777" w:rsidR="00704ACE" w:rsidRDefault="00704ACE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C9418" w14:textId="77777777" w:rsidR="00704ACE" w:rsidRDefault="00704ACE" w:rsidP="003B1435">
            <w:pPr>
              <w:rPr>
                <w:rFonts w:ascii="宋体" w:eastAsia="宋体" w:hAnsi="宋体" w:cs="宋体"/>
                <w:color w:val="000000"/>
                <w:sz w:val="21"/>
                <w:szCs w:val="21"/>
              </w:rPr>
            </w:pPr>
          </w:p>
        </w:tc>
      </w:tr>
    </w:tbl>
    <w:p w14:paraId="112B317C" w14:textId="77777777" w:rsidR="00704ACE" w:rsidRDefault="00704ACE" w:rsidP="00704ACE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</w:p>
    <w:p w14:paraId="505AC7C3" w14:textId="77777777" w:rsidR="00A92223" w:rsidRDefault="00A92223"/>
    <w:sectPr w:rsidR="00A92223" w:rsidSect="00704AC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AD6AC" w14:textId="77777777" w:rsidR="002704A5" w:rsidRDefault="002704A5" w:rsidP="00704ACE">
      <w:r>
        <w:separator/>
      </w:r>
    </w:p>
  </w:endnote>
  <w:endnote w:type="continuationSeparator" w:id="0">
    <w:p w14:paraId="0F189CB5" w14:textId="77777777" w:rsidR="002704A5" w:rsidRDefault="002704A5" w:rsidP="00704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A1122" w14:textId="77777777" w:rsidR="002704A5" w:rsidRDefault="002704A5" w:rsidP="00704ACE">
      <w:r>
        <w:separator/>
      </w:r>
    </w:p>
  </w:footnote>
  <w:footnote w:type="continuationSeparator" w:id="0">
    <w:p w14:paraId="63E11DBA" w14:textId="77777777" w:rsidR="002704A5" w:rsidRDefault="002704A5" w:rsidP="00704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BC"/>
    <w:rsid w:val="00170FD9"/>
    <w:rsid w:val="00211B44"/>
    <w:rsid w:val="002704A5"/>
    <w:rsid w:val="00704ACE"/>
    <w:rsid w:val="00A92223"/>
    <w:rsid w:val="00AD4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DB595"/>
  <w15:chartTrackingRefBased/>
  <w15:docId w15:val="{24387646-EDC2-4C62-9F66-AE4927813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4AC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4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4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4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4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7</Words>
  <Characters>2606</Characters>
  <Application>Microsoft Office Word</Application>
  <DocSecurity>0</DocSecurity>
  <Lines>21</Lines>
  <Paragraphs>6</Paragraphs>
  <ScaleCrop>false</ScaleCrop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in</dc:creator>
  <cp:keywords/>
  <dc:description/>
  <cp:lastModifiedBy>戴 文珊</cp:lastModifiedBy>
  <cp:revision>3</cp:revision>
  <dcterms:created xsi:type="dcterms:W3CDTF">2022-09-10T05:21:00Z</dcterms:created>
  <dcterms:modified xsi:type="dcterms:W3CDTF">2023-01-23T11:45:00Z</dcterms:modified>
</cp:coreProperties>
</file>